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DBA" w:rsidRDefault="00847DBA" w:rsidP="00847DBA">
      <w:pPr>
        <w:pStyle w:val="Titre3"/>
        <w:spacing w:line="360" w:lineRule="auto"/>
        <w:jc w:val="both"/>
        <w:rPr>
          <w:rFonts w:ascii="Times New Roman" w:hAnsi="Times New Roman"/>
          <w:lang w:val="en-US"/>
        </w:rPr>
      </w:pPr>
      <w:r w:rsidRPr="004E5C85">
        <w:rPr>
          <w:rFonts w:ascii="Times New Roman" w:hAnsi="Times New Roman"/>
          <w:lang w:val="en-US"/>
        </w:rPr>
        <w:t xml:space="preserve">Supplementary </w:t>
      </w:r>
      <w:r w:rsidR="005E121E">
        <w:rPr>
          <w:rFonts w:ascii="Times New Roman" w:hAnsi="Times New Roman"/>
          <w:lang w:val="en-US"/>
        </w:rPr>
        <w:t>Table</w:t>
      </w:r>
      <w:r w:rsidR="004C63DE">
        <w:rPr>
          <w:rFonts w:ascii="Times New Roman" w:hAnsi="Times New Roman"/>
          <w:lang w:val="en-US"/>
        </w:rPr>
        <w:t xml:space="preserve"> S3</w:t>
      </w:r>
    </w:p>
    <w:p w:rsidR="004C63DE" w:rsidRPr="004E5C85" w:rsidRDefault="004C63DE" w:rsidP="004C63DE">
      <w:pPr>
        <w:pStyle w:val="Titre3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r w:rsidRPr="004E5C85">
        <w:rPr>
          <w:rFonts w:ascii="Times New Roman" w:hAnsi="Times New Roman"/>
          <w:b w:val="0"/>
          <w:sz w:val="24"/>
          <w:szCs w:val="24"/>
          <w:lang w:val="en-US"/>
        </w:rPr>
        <w:t xml:space="preserve">Number of regions bearing copy number variants (CNV), number of genes overlap with CNV regions (at least 70% length), and number of putative secreted protein coding genes located on CNV regions in 13 </w:t>
      </w:r>
      <w:r w:rsidRPr="004E5C85">
        <w:rPr>
          <w:rFonts w:ascii="Times New Roman" w:hAnsi="Times New Roman"/>
          <w:b w:val="0"/>
          <w:i/>
          <w:sz w:val="24"/>
          <w:szCs w:val="24"/>
          <w:lang w:val="en-US"/>
        </w:rPr>
        <w:t>M. graminicola</w:t>
      </w:r>
      <w:r w:rsidRPr="004E5C85">
        <w:rPr>
          <w:rFonts w:ascii="Times New Roman" w:hAnsi="Times New Roman"/>
          <w:b w:val="0"/>
          <w:sz w:val="24"/>
          <w:szCs w:val="24"/>
          <w:lang w:val="en-US"/>
        </w:rPr>
        <w:t xml:space="preserve"> isolates. CN0 and CN1 indicate complete deletion and single deletion of a copy, respectively, compared to normal diploid state; CN3 to CN6 indicate the number of copies (from three to six copies) compared to the normal diploid state.</w:t>
      </w:r>
    </w:p>
    <w:tbl>
      <w:tblPr>
        <w:tblW w:w="14885" w:type="dxa"/>
        <w:tblLayout w:type="fixed"/>
        <w:tblLook w:val="0400" w:firstRow="0" w:lastRow="0" w:firstColumn="0" w:lastColumn="0" w:noHBand="0" w:noVBand="1"/>
      </w:tblPr>
      <w:tblGrid>
        <w:gridCol w:w="2695"/>
        <w:gridCol w:w="886"/>
        <w:gridCol w:w="1167"/>
        <w:gridCol w:w="1057"/>
        <w:gridCol w:w="886"/>
        <w:gridCol w:w="886"/>
        <w:gridCol w:w="764"/>
        <w:gridCol w:w="764"/>
        <w:gridCol w:w="1020"/>
        <w:gridCol w:w="642"/>
        <w:gridCol w:w="947"/>
        <w:gridCol w:w="1057"/>
        <w:gridCol w:w="1057"/>
        <w:gridCol w:w="1057"/>
      </w:tblGrid>
      <w:tr w:rsidR="004C63DE" w:rsidTr="004F6AD2">
        <w:trPr>
          <w:trHeight w:val="300"/>
        </w:trPr>
        <w:tc>
          <w:tcPr>
            <w:tcW w:w="26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C63DE" w:rsidRDefault="004C63DE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copy</w:t>
            </w:r>
          </w:p>
        </w:tc>
        <w:tc>
          <w:tcPr>
            <w:tcW w:w="12190" w:type="dxa"/>
            <w:gridSpan w:val="1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CNV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gions</w:t>
            </w:r>
            <w:proofErr w:type="spellEnd"/>
          </w:p>
        </w:tc>
      </w:tr>
      <w:tr w:rsidR="004C63DE" w:rsidTr="004F6AD2">
        <w:trPr>
          <w:trHeight w:val="300"/>
        </w:trPr>
        <w:tc>
          <w:tcPr>
            <w:tcW w:w="26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C63DE" w:rsidRDefault="004C63DE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-Bal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orneo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-C2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-C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-L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-L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-Java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-P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-VN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-VN1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-VN1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-VN27</w:t>
            </w:r>
          </w:p>
        </w:tc>
      </w:tr>
      <w:tr w:rsidR="004C63DE" w:rsidTr="004F6AD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3DE" w:rsidRDefault="004C63DE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N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4C63DE" w:rsidTr="004F6AD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3DE" w:rsidRDefault="004C63DE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al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N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3DE" w:rsidTr="004F6AD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3DE" w:rsidRDefault="004C63DE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r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pies (CN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C63DE" w:rsidTr="004F6AD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3DE" w:rsidRDefault="004C63DE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ur copies (CN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C63DE" w:rsidTr="004F6AD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3DE" w:rsidRDefault="004C63DE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ve copies (CN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C63DE" w:rsidTr="004F6AD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3DE" w:rsidRDefault="004C63DE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x copies (CN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C63DE" w:rsidRPr="004E5C85" w:rsidTr="004F6AD2">
        <w:trPr>
          <w:trHeight w:val="300"/>
        </w:trPr>
        <w:tc>
          <w:tcPr>
            <w:tcW w:w="2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C63DE" w:rsidRDefault="004C63DE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copy</w:t>
            </w:r>
          </w:p>
        </w:tc>
        <w:tc>
          <w:tcPr>
            <w:tcW w:w="12190" w:type="dxa"/>
            <w:gridSpan w:val="1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Pr="004E5C85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5C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genes which have length overlap at least 70% with CNV regions</w:t>
            </w:r>
          </w:p>
        </w:tc>
      </w:tr>
      <w:tr w:rsidR="004C63DE" w:rsidTr="004F6AD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3DE" w:rsidRDefault="004C63DE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N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4C63DE" w:rsidTr="004F6AD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3DE" w:rsidRDefault="004C63DE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al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N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3DE" w:rsidTr="004F6AD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3DE" w:rsidRDefault="004C63DE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r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pies (CN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C63DE" w:rsidTr="004F6AD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3DE" w:rsidRDefault="004C63DE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ur copies (CN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C63DE" w:rsidTr="004F6AD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3DE" w:rsidRDefault="004C63DE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ve copies (CN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C63DE" w:rsidTr="004F6AD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3DE" w:rsidRDefault="004C63DE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x copies (CN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C63DE" w:rsidRPr="004E5C85" w:rsidTr="004F6AD2">
        <w:trPr>
          <w:trHeight w:val="300"/>
        </w:trPr>
        <w:tc>
          <w:tcPr>
            <w:tcW w:w="2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C63DE" w:rsidRDefault="004C63DE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copy</w:t>
            </w:r>
          </w:p>
        </w:tc>
        <w:tc>
          <w:tcPr>
            <w:tcW w:w="12190" w:type="dxa"/>
            <w:gridSpan w:val="1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Pr="004E5C85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5C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putative secreted protein coding genes located on CNV regions</w:t>
            </w:r>
          </w:p>
        </w:tc>
      </w:tr>
      <w:tr w:rsidR="004C63DE" w:rsidTr="004F6AD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3DE" w:rsidRDefault="004C63DE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N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C63DE" w:rsidTr="004F6AD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3DE" w:rsidRDefault="004C63DE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al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N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C63DE" w:rsidTr="004F6AD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3DE" w:rsidRDefault="004C63DE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r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pies (CN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C63DE" w:rsidTr="004F6AD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C63DE" w:rsidRDefault="004C63DE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ur copies (CN4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63DE" w:rsidRDefault="004C63DE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5E121E" w:rsidRPr="009500B8" w:rsidRDefault="005E121E" w:rsidP="009500B8">
      <w:pPr>
        <w:jc w:val="both"/>
        <w:rPr>
          <w:rFonts w:ascii="Times New Roman" w:eastAsia="Times New Roman" w:hAnsi="Times New Roman" w:cs="Times New Roman"/>
          <w:u w:val="single"/>
          <w:lang w:val="en-US"/>
        </w:rPr>
      </w:pPr>
      <w:bookmarkStart w:id="0" w:name="_GoBack"/>
      <w:bookmarkEnd w:id="0"/>
    </w:p>
    <w:sectPr w:rsidR="005E121E" w:rsidRPr="009500B8" w:rsidSect="004C63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06D"/>
    <w:rsid w:val="003F1E03"/>
    <w:rsid w:val="004C63DE"/>
    <w:rsid w:val="005358B1"/>
    <w:rsid w:val="005E121E"/>
    <w:rsid w:val="00700C55"/>
    <w:rsid w:val="007E406D"/>
    <w:rsid w:val="00847DBA"/>
    <w:rsid w:val="00936D95"/>
    <w:rsid w:val="009500B8"/>
    <w:rsid w:val="00CE347F"/>
    <w:rsid w:val="00F5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D6617"/>
  <w15:chartTrackingRefBased/>
  <w15:docId w15:val="{DCC4B353-ADDF-4405-AC07-CE67DC6B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06D"/>
    <w:rPr>
      <w:rFonts w:ascii="Calibri" w:eastAsia="Calibri" w:hAnsi="Calibri" w:cs="Calibri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E406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E406D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E406D"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7E406D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Titre2Car">
    <w:name w:val="Titre 2 Car"/>
    <w:basedOn w:val="Policepardfaut"/>
    <w:link w:val="Titre2"/>
    <w:uiPriority w:val="9"/>
    <w:qFormat/>
    <w:rsid w:val="007E406D"/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character" w:customStyle="1" w:styleId="Titre3Car">
    <w:name w:val="Titre 3 Car"/>
    <w:basedOn w:val="Policepardfaut"/>
    <w:link w:val="Titre3"/>
    <w:uiPriority w:val="9"/>
    <w:qFormat/>
    <w:rsid w:val="007E406D"/>
    <w:rPr>
      <w:rFonts w:ascii="Calibri Light" w:eastAsia="Times New Roman" w:hAnsi="Calibri Light" w:cs="Times New Roman"/>
      <w:b/>
      <w:bCs/>
      <w:sz w:val="26"/>
      <w:szCs w:val="2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B</dc:creator>
  <cp:keywords/>
  <dc:description/>
  <cp:lastModifiedBy>Steph B</cp:lastModifiedBy>
  <cp:revision>2</cp:revision>
  <dcterms:created xsi:type="dcterms:W3CDTF">2025-03-20T16:02:00Z</dcterms:created>
  <dcterms:modified xsi:type="dcterms:W3CDTF">2025-03-20T16:02:00Z</dcterms:modified>
</cp:coreProperties>
</file>